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11E" w:rsidRDefault="00FB6862" w:rsidP="001077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1077B8" w:rsidRPr="001077B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le 2</w:t>
      </w:r>
      <w:bookmarkStart w:id="0" w:name="_GoBack"/>
      <w:bookmarkEnd w:id="0"/>
      <w:r w:rsidR="001077B8">
        <w:rPr>
          <w:rFonts w:ascii="Times New Roman" w:hAnsi="Times New Roman" w:cs="Times New Roman"/>
        </w:rPr>
        <w:t>. Gene-specific primers for qRT-PCR analysis</w:t>
      </w:r>
    </w:p>
    <w:p w:rsidR="001077B8" w:rsidRDefault="001077B8" w:rsidP="001077B8">
      <w:pPr>
        <w:jc w:val="center"/>
        <w:rPr>
          <w:rFonts w:ascii="Times New Roman" w:hAnsi="Times New Roman" w:cs="Times New Roman"/>
        </w:rPr>
      </w:pPr>
    </w:p>
    <w:tbl>
      <w:tblPr>
        <w:tblW w:w="10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"/>
        <w:gridCol w:w="4463"/>
        <w:gridCol w:w="1051"/>
        <w:gridCol w:w="3592"/>
      </w:tblGrid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 ATCCTTACCTCCCAACCTCTGT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ATCACCCTCACCAACCTCAC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 xml:space="preserve">AACTTCTGGCTCTTCCTGTAGC -3′ 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 xml:space="preserve">TCCCTCGGAACATCAGAAAC -3′ 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li2</w:t>
            </w: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GTAAGCAGGAGGCTGAGGT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 xml:space="preserve">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CCTGGCTGAATGCCTATTTC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CTCGTTGTTGATGTGATGC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TGTCTGGTGAACGACTCTTGC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N-cadherin</w:t>
            </w: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CTGACAATGACCCCACAGC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TGAATGGCGGGAAGTGTGAA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TCCTGCTCACCACCACTACTT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ATAGTCTGCCACGCCTCTG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E-cadherin</w:t>
            </w: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5′- TGATTCTGCTGCTCTTGCTG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Hes1</w:t>
            </w: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'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GCTAAGGTGTTTGGAGGCT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CTCTTCTCCGCCTCCTTCTT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 5'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GTGGGTTGGGGAGTTTAGG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Vimentin</w:t>
            </w: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AAGGAGGAAATGGCTCGTC -3′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TGGACTCCACGACGTACTCAG -3′</w:t>
            </w:r>
          </w:p>
        </w:tc>
      </w:tr>
      <w:tr w:rsidR="001077B8" w:rsidRPr="00E1606A" w:rsidTr="00FE42D7">
        <w:trPr>
          <w:trHeight w:val="302"/>
          <w:jc w:val="center"/>
        </w:trPr>
        <w:tc>
          <w:tcPr>
            <w:tcW w:w="1045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63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 xml:space="preserve">CTCAGGTTCAGGGAGGAAAAG -3′ </w:t>
            </w:r>
          </w:p>
        </w:tc>
        <w:tc>
          <w:tcPr>
            <w:tcW w:w="1051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tcBorders>
              <w:tl2br w:val="nil"/>
              <w:tr2bl w:val="nil"/>
            </w:tcBorders>
          </w:tcPr>
          <w:p w:rsidR="001077B8" w:rsidRPr="00E1606A" w:rsidRDefault="001077B8" w:rsidP="00FE42D7">
            <w:pPr>
              <w:textAlignment w:val="top"/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R 5′-</w:t>
            </w:r>
            <w:r w:rsidRPr="00E160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606A">
              <w:rPr>
                <w:rFonts w:ascii="Times New Roman" w:eastAsia="Microsoft Sans Serif" w:hAnsi="Times New Roman" w:cs="Times New Roman"/>
                <w:b/>
                <w:bCs/>
                <w:color w:val="000000"/>
                <w:sz w:val="16"/>
                <w:szCs w:val="16"/>
              </w:rPr>
              <w:t>CGGGAAGCTTGTCATCAATGGAA -3′</w:t>
            </w:r>
          </w:p>
        </w:tc>
      </w:tr>
    </w:tbl>
    <w:p w:rsidR="001077B8" w:rsidRPr="001077B8" w:rsidRDefault="001077B8">
      <w:pPr>
        <w:rPr>
          <w:rFonts w:ascii="Times New Roman" w:hAnsi="Times New Roman" w:cs="Times New Roman"/>
        </w:rPr>
      </w:pPr>
    </w:p>
    <w:sectPr w:rsidR="001077B8" w:rsidRPr="001077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F51" w:rsidRDefault="008B6F51" w:rsidP="001077B8">
      <w:pPr>
        <w:spacing w:after="0" w:line="240" w:lineRule="auto"/>
      </w:pPr>
      <w:r>
        <w:separator/>
      </w:r>
    </w:p>
  </w:endnote>
  <w:endnote w:type="continuationSeparator" w:id="0">
    <w:p w:rsidR="008B6F51" w:rsidRDefault="008B6F51" w:rsidP="00107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F51" w:rsidRDefault="008B6F51" w:rsidP="001077B8">
      <w:pPr>
        <w:spacing w:after="0" w:line="240" w:lineRule="auto"/>
      </w:pPr>
      <w:r>
        <w:separator/>
      </w:r>
    </w:p>
  </w:footnote>
  <w:footnote w:type="continuationSeparator" w:id="0">
    <w:p w:rsidR="008B6F51" w:rsidRDefault="008B6F51" w:rsidP="00107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B0861DA-6739-48F5-B998-745E96AAADF6}"/>
  </w:docVars>
  <w:rsids>
    <w:rsidRoot w:val="00FE57CC"/>
    <w:rsid w:val="001077B8"/>
    <w:rsid w:val="00266092"/>
    <w:rsid w:val="008B6F51"/>
    <w:rsid w:val="00E1606A"/>
    <w:rsid w:val="00FB6862"/>
    <w:rsid w:val="00FC311E"/>
    <w:rsid w:val="00FE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508E89-A3CA-417C-A575-F10FBAE8D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7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077B8"/>
  </w:style>
  <w:style w:type="paragraph" w:styleId="a4">
    <w:name w:val="footer"/>
    <w:basedOn w:val="a"/>
    <w:link w:val="Char0"/>
    <w:uiPriority w:val="99"/>
    <w:unhideWhenUsed/>
    <w:rsid w:val="001077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07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剑眉01</dc:creator>
  <cp:keywords/>
  <dc:description/>
  <cp:lastModifiedBy>曲剑眉01</cp:lastModifiedBy>
  <cp:revision>4</cp:revision>
  <dcterms:created xsi:type="dcterms:W3CDTF">2016-09-04T15:11:00Z</dcterms:created>
  <dcterms:modified xsi:type="dcterms:W3CDTF">2016-11-07T02:35:00Z</dcterms:modified>
</cp:coreProperties>
</file>